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Informal control, role pressure, Innovation Performance, and Environmental turbulence scales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  <w:bookmarkStart w:id="2" w:name="_GoBack"/>
      <w:bookmarkEnd w:id="2"/>
    </w:p>
    <w:tbl>
      <w:tblPr>
        <w:tblStyle w:val="20"/>
        <w:tblpPr w:leftFromText="180" w:rightFromText="180" w:vertAnchor="text" w:horzAnchor="page" w:tblpX="1285" w:tblpY="943"/>
        <w:tblOverlap w:val="never"/>
        <w:tblW w:w="47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94"/>
        <w:gridCol w:w="1107"/>
        <w:gridCol w:w="5260"/>
        <w:gridCol w:w="1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tblHeader/>
        </w:trPr>
        <w:tc>
          <w:tcPr>
            <w:tcW w:w="8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345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Question item</w:t>
            </w:r>
          </w:p>
        </w:tc>
        <w:tc>
          <w:tcPr>
            <w:tcW w:w="6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cale 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To what extent do you agree with the following statements in the corporate work?</w:t>
            </w:r>
          </w:p>
        </w:tc>
        <w:tc>
          <w:tcPr>
            <w:tcW w:w="682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Jaworskiet al.（199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ocial control</w:t>
            </w: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Managers encourage employees to cooperate with each other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2.corporat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 xml:space="preserve"> often carry out training and learning activities for their employees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3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Your manager and you are constantly communicating in many forms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4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Managers often gather the staff in your department together to thoroughly review and discuss all aspects of the work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Managers encourage discussion and sharing of information about customer and industry trends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ultural control</w:t>
            </w: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Enterprise management work revolves around innovation, innovation is the core of management system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2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The corporate work environment makes you feel like a part of it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3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The employees of the enterprise have a high degree of participation in the work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4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The company is committed to creating an employee culture of information sharing and mutual cooperation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5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Management often communicates to employees that value creation is the core concept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P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o what extent do you agree with the following statements in your work?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Murad and Fiona(20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 xml:space="preserve">1.Create new ideas for improvements. 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2.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earch out new working methods, techniques, or instruments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3.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cquire management approval for innovative ideas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4.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enerate original solutions to problems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5.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ransform innovative ideas into useful applications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RP 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ole conflict</w:t>
            </w: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o what extent do you agree with the following statements in your work?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  <w:t>Rizzo et al.（1997）and Bedford et al（202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I have to work on things that should be done differently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2.I receive incompatible requests from people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3. I do things that are accepted by one but not by another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4.I work on unnecessary things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ole ambiguity</w:t>
            </w: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1.I don't feel certain about how much authority I have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2.I don’t know what my responsibilities are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3.I know that Idon’t have divided my time properly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4.I don’t have clear, planned goals.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bookmarkStart w:id="0" w:name="OLE_LINK2"/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  <w:t>5.I don’t know what is expected.</w:t>
            </w:r>
            <w:bookmarkEnd w:id="0"/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ET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lease indicate the extent to which your organization has experienced the following as a result of environmental disruption, such as COVID-19.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  <w:t>Becker et al. (2016);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  <w:t>Bedford  et al. (2022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val="de-DE"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Have orders been affected?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2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Have sales been affected?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bookmarkStart w:id="1" w:name="OLE_LINK5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3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Has the ability of customers to pay been affected?</w:t>
            </w:r>
            <w:bookmarkEnd w:id="1"/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4.Has the availability of capital been affected?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5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Has reliability of supplies been affected?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6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60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8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lang w:eastAsia="zh-CN"/>
              </w:rPr>
              <w:t>6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 w:bidi="ar"/>
              </w:rPr>
              <w:t>Has employee productivity been affected?</w:t>
            </w:r>
          </w:p>
        </w:tc>
        <w:tc>
          <w:tcPr>
            <w:tcW w:w="68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</w:tbl>
    <w:p>
      <w:pPr>
        <w:keepNext/>
        <w:rPr>
          <w:rFonts w:cs="Times New Roman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IzMDAwZDUwMzk4YmY1ZjBhMjdjMTA4YmFhYzZjZ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52A426A"/>
    <w:rsid w:val="2844761E"/>
    <w:rsid w:val="28A5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enpei Zhang</cp:lastModifiedBy>
  <cp:lastPrinted>2013-10-03T12:51:00Z</cp:lastPrinted>
  <dcterms:modified xsi:type="dcterms:W3CDTF">2024-02-14T03:00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C566A7CB1E0142988168448B33137D7D_13</vt:lpwstr>
  </property>
</Properties>
</file>